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0FAD" w:rsidRDefault="000738E1" w:rsidP="00C06634">
      <w:pPr>
        <w:widowControl/>
        <w:spacing w:after="0" w:line="360" w:lineRule="auto"/>
      </w:pP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Table S</w:t>
      </w:r>
      <w:proofErr w:type="gramStart"/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4</w:t>
      </w:r>
      <w:r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0"/>
          <w:lang w:val="en-US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Recovery</w:t>
      </w:r>
      <w:proofErr w:type="gramEnd"/>
      <w:r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 xml:space="preserve"> results of the 49 genes used for evaluation in Figure 4C</w:t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1700"/>
        <w:gridCol w:w="1040"/>
        <w:gridCol w:w="1040"/>
        <w:gridCol w:w="1040"/>
        <w:gridCol w:w="1040"/>
        <w:gridCol w:w="1040"/>
        <w:gridCol w:w="1040"/>
        <w:gridCol w:w="1040"/>
      </w:tblGrid>
      <w:tr w:rsidR="00990FAD" w:rsidTr="00C06634">
        <w:trPr>
          <w:trHeight w:hRule="exact" w:val="340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 w:rsidRPr="00C0663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br w:type="page"/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Gene</w:t>
            </w:r>
          </w:p>
        </w:tc>
        <w:tc>
          <w:tcPr>
            <w:tcW w:w="72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90FAD" w:rsidRDefault="000738E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Dropout 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  <w:lang w:val="en-US"/>
              </w:rPr>
              <w:t>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te</w:t>
            </w:r>
          </w:p>
        </w:tc>
        <w:bookmarkStart w:id="0" w:name="_GoBack"/>
        <w:bookmarkEnd w:id="0"/>
      </w:tr>
      <w:tr w:rsidR="00C06634" w:rsidTr="00C06634">
        <w:trPr>
          <w:trHeight w:hRule="exact" w:val="34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CCC"/>
            <w:vAlign w:val="center"/>
          </w:tcPr>
          <w:p w:rsidR="00990FAD" w:rsidRDefault="00990FAD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0.7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90FAD" w:rsidRDefault="00990FAD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72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990FAD" w:rsidRDefault="000738E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 xml:space="preserve">Recovery 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  <w:lang w:val="en-US"/>
              </w:rPr>
              <w:t>r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  <w:t>ate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1110008P14Rik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3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6330403K07Ri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dar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9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dcy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8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hi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rpc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6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rpp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2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Atp2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3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Baiap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C1q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Camk2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5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Ccdc1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Cn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5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Col1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5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Crl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7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Ctxn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9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Dcl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5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Dd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Ds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Dynlr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Enp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9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Epo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7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Fam163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6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Fol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H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Hp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6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Kcne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K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7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Klk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Lyp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M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4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Mb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7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Mef2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4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Mg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7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Mob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9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Nd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Nptx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8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l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7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Ptgd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3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Rasgr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5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Resp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4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Ror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3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Slc6a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7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Slc6a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Snap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Spar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1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Spink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Tmem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990FAD" w:rsidTr="00C06634">
        <w:trPr>
          <w:trHeight w:hRule="exact" w:val="34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US"/>
              </w:rPr>
              <w:t>Tt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</w:tcPr>
          <w:p w:rsidR="00990FAD" w:rsidRDefault="000738E1" w:rsidP="00C06634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0.2</w:t>
            </w:r>
          </w:p>
        </w:tc>
      </w:tr>
    </w:tbl>
    <w:p w:rsidR="00990FAD" w:rsidRDefault="00990FAD"/>
    <w:sectPr w:rsidR="00990FA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38E1" w:rsidRDefault="000738E1">
      <w:pPr>
        <w:spacing w:line="240" w:lineRule="auto"/>
      </w:pPr>
      <w:r>
        <w:separator/>
      </w:r>
    </w:p>
  </w:endnote>
  <w:endnote w:type="continuationSeparator" w:id="0">
    <w:p w:rsidR="000738E1" w:rsidRDefault="000738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38E1" w:rsidRDefault="000738E1">
      <w:pPr>
        <w:spacing w:after="0"/>
      </w:pPr>
      <w:r>
        <w:separator/>
      </w:r>
    </w:p>
  </w:footnote>
  <w:footnote w:type="continuationSeparator" w:id="0">
    <w:p w:rsidR="000738E1" w:rsidRDefault="000738E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0A2896"/>
    <w:rsid w:val="00022214"/>
    <w:rsid w:val="000738E1"/>
    <w:rsid w:val="000A2896"/>
    <w:rsid w:val="0087609B"/>
    <w:rsid w:val="00990FAD"/>
    <w:rsid w:val="00C06634"/>
    <w:rsid w:val="00C31C5F"/>
    <w:rsid w:val="00CD25EB"/>
    <w:rsid w:val="4160499F"/>
    <w:rsid w:val="5982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96B8F5-5453-405C-B644-79620B3D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513"/>
        <w:tab w:val="right" w:pos="9026"/>
      </w:tabs>
      <w:snapToGrid w:val="0"/>
      <w:spacing w:after="0" w:line="240" w:lineRule="auto"/>
      <w:jc w:val="left"/>
    </w:pPr>
    <w:rPr>
      <w:sz w:val="18"/>
      <w:szCs w:val="18"/>
      <w:lang w:val="en-US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sz w:val="18"/>
      <w:szCs w:val="18"/>
      <w:lang w:val="en-US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06634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06634"/>
    <w:rPr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Q</dc:creator>
  <cp:lastModifiedBy>NTKO</cp:lastModifiedBy>
  <cp:revision>3</cp:revision>
  <dcterms:created xsi:type="dcterms:W3CDTF">2022-10-18T06:01:00Z</dcterms:created>
  <dcterms:modified xsi:type="dcterms:W3CDTF">2022-12-05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0B98AFB81684908B002E03896A6BBB3</vt:lpwstr>
  </property>
</Properties>
</file>